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B93D9" w14:textId="26801462" w:rsidR="00471DFC" w:rsidRDefault="00E50635" w:rsidP="00471DFC">
      <w:pPr>
        <w:rPr>
          <w:rFonts w:ascii="Arial" w:hAnsi="Arial"/>
          <w:lang w:val="en-GB"/>
        </w:rPr>
      </w:pPr>
      <w:bookmarkStart w:id="0" w:name="_GoBack"/>
      <w:bookmarkEnd w:id="0"/>
      <w:r w:rsidRPr="00E50635">
        <w:rPr>
          <w:rFonts w:ascii="Arial" w:hAnsi="Arial"/>
          <w:b/>
          <w:lang w:val="en-GB"/>
        </w:rPr>
        <w:t xml:space="preserve">S3 </w:t>
      </w:r>
      <w:r w:rsidR="001134CA" w:rsidRPr="00E50635">
        <w:rPr>
          <w:rFonts w:ascii="Arial" w:hAnsi="Arial"/>
          <w:b/>
          <w:lang w:val="en-GB"/>
        </w:rPr>
        <w:t>Table</w:t>
      </w:r>
      <w:r w:rsidR="003F2004" w:rsidRPr="003B32F4">
        <w:rPr>
          <w:rFonts w:ascii="Arial" w:hAnsi="Arial"/>
          <w:lang w:val="en-GB"/>
        </w:rPr>
        <w:t>.</w:t>
      </w:r>
      <w:r w:rsidR="00BE6754">
        <w:rPr>
          <w:rFonts w:ascii="Arial" w:hAnsi="Arial"/>
          <w:lang w:val="en-GB"/>
        </w:rPr>
        <w:t xml:space="preserve"> </w:t>
      </w:r>
      <w:r w:rsidR="008024D3" w:rsidRPr="008024D3">
        <w:rPr>
          <w:rFonts w:ascii="Arial" w:hAnsi="Arial"/>
          <w:b/>
          <w:lang w:val="en-GB"/>
        </w:rPr>
        <w:t>Comparison of climatic variables among the four periods analysed.</w:t>
      </w:r>
      <w:r w:rsidR="008024D3">
        <w:rPr>
          <w:rFonts w:ascii="Arial" w:hAnsi="Arial"/>
          <w:lang w:val="en-GB"/>
        </w:rPr>
        <w:t xml:space="preserve"> </w:t>
      </w:r>
      <w:r w:rsidR="00BE6754">
        <w:rPr>
          <w:rFonts w:ascii="Arial" w:hAnsi="Arial"/>
          <w:lang w:val="en-GB"/>
        </w:rPr>
        <w:t>A</w:t>
      </w:r>
      <w:r w:rsidR="003F2004" w:rsidRPr="003B32F4">
        <w:rPr>
          <w:rFonts w:ascii="Arial" w:hAnsi="Arial"/>
          <w:lang w:val="en-GB"/>
        </w:rPr>
        <w:t>)</w:t>
      </w:r>
      <w:r w:rsidR="00471DFC" w:rsidRPr="003B32F4">
        <w:rPr>
          <w:rFonts w:ascii="Arial" w:hAnsi="Arial"/>
          <w:lang w:val="en-GB"/>
        </w:rPr>
        <w:t xml:space="preserve"> Values of </w:t>
      </w:r>
      <w:r w:rsidR="00E573EE" w:rsidRPr="003B32F4">
        <w:rPr>
          <w:rFonts w:ascii="Arial" w:hAnsi="Arial"/>
          <w:lang w:val="en-GB"/>
        </w:rPr>
        <w:t xml:space="preserve">different estimator in </w:t>
      </w:r>
      <w:r w:rsidR="00471DFC" w:rsidRPr="003B32F4">
        <w:rPr>
          <w:rFonts w:ascii="Arial" w:hAnsi="Arial"/>
          <w:lang w:val="en-GB"/>
        </w:rPr>
        <w:t>MANOVA</w:t>
      </w:r>
      <w:r w:rsidR="008024D3">
        <w:rPr>
          <w:rFonts w:ascii="Arial" w:hAnsi="Arial"/>
          <w:lang w:val="en-GB"/>
        </w:rPr>
        <w:t>.</w:t>
      </w:r>
      <w:r w:rsidR="009E065D" w:rsidRPr="003B32F4">
        <w:rPr>
          <w:rFonts w:ascii="Arial" w:hAnsi="Arial"/>
          <w:lang w:val="en-GB"/>
        </w:rPr>
        <w:t xml:space="preserve"> </w:t>
      </w:r>
    </w:p>
    <w:p w14:paraId="7262CC77" w14:textId="77777777" w:rsidR="00A05135" w:rsidRDefault="00A05135" w:rsidP="00471DFC">
      <w:pPr>
        <w:rPr>
          <w:rFonts w:ascii="Arial" w:hAnsi="Arial"/>
          <w:lang w:val="en-GB"/>
        </w:rPr>
      </w:pPr>
    </w:p>
    <w:p w14:paraId="07E5A655" w14:textId="32AD6AB1" w:rsidR="005367A7" w:rsidRPr="003B32F4" w:rsidRDefault="00BE6754" w:rsidP="00471DFC">
      <w:pPr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A</w:t>
      </w:r>
      <w:r w:rsidR="005367A7">
        <w:rPr>
          <w:rFonts w:ascii="Arial" w:hAnsi="Arial"/>
          <w:lang w:val="en-GB"/>
        </w:rPr>
        <w:t>) MANOVA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418"/>
        <w:gridCol w:w="1276"/>
        <w:gridCol w:w="1102"/>
        <w:gridCol w:w="1408"/>
      </w:tblGrid>
      <w:tr w:rsidR="00471DFC" w:rsidRPr="003B32F4" w14:paraId="7270C411" w14:textId="77777777" w:rsidTr="00A0513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3DC00" w14:textId="7348E308" w:rsidR="00471DFC" w:rsidRPr="003B32F4" w:rsidRDefault="00471DFC" w:rsidP="00471DFC">
            <w:pPr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Estima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BBC29F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Observed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260057" w14:textId="77777777" w:rsidR="00471DFC" w:rsidRPr="00A05135" w:rsidRDefault="00471DFC" w:rsidP="00E573EE">
            <w:pPr>
              <w:jc w:val="center"/>
              <w:rPr>
                <w:rFonts w:ascii="Arial" w:hAnsi="Arial"/>
                <w:i/>
                <w:lang w:val="en-GB"/>
              </w:rPr>
            </w:pPr>
            <w:r w:rsidRPr="00A05135">
              <w:rPr>
                <w:rFonts w:ascii="Arial" w:hAnsi="Arial"/>
                <w:i/>
                <w:lang w:val="en-GB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E7D462" w14:textId="77777777" w:rsidR="00471DFC" w:rsidRPr="00A05135" w:rsidRDefault="00471DFC" w:rsidP="00E573EE">
            <w:pPr>
              <w:jc w:val="center"/>
              <w:rPr>
                <w:rFonts w:ascii="Arial" w:hAnsi="Arial"/>
                <w:i/>
                <w:lang w:val="en-GB"/>
              </w:rPr>
            </w:pPr>
            <w:r w:rsidRPr="00A05135">
              <w:rPr>
                <w:rFonts w:ascii="Arial" w:hAnsi="Arial"/>
                <w:i/>
                <w:lang w:val="en-GB"/>
              </w:rPr>
              <w:t>DF1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5ECB9814" w14:textId="77777777" w:rsidR="00471DFC" w:rsidRPr="00A05135" w:rsidRDefault="00471DFC" w:rsidP="00E573EE">
            <w:pPr>
              <w:jc w:val="center"/>
              <w:rPr>
                <w:rFonts w:ascii="Arial" w:hAnsi="Arial"/>
                <w:i/>
                <w:lang w:val="en-GB"/>
              </w:rPr>
            </w:pPr>
            <w:r w:rsidRPr="00A05135">
              <w:rPr>
                <w:rFonts w:ascii="Arial" w:hAnsi="Arial"/>
                <w:i/>
                <w:lang w:val="en-GB"/>
              </w:rPr>
              <w:t>DF2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4396275C" w14:textId="77777777" w:rsidR="00471DFC" w:rsidRPr="00A05135" w:rsidRDefault="00471DFC" w:rsidP="00E573EE">
            <w:pPr>
              <w:jc w:val="center"/>
              <w:rPr>
                <w:rFonts w:ascii="Arial" w:hAnsi="Arial"/>
                <w:i/>
                <w:lang w:val="en-GB"/>
              </w:rPr>
            </w:pPr>
            <w:r w:rsidRPr="00A05135">
              <w:rPr>
                <w:rFonts w:ascii="Arial" w:hAnsi="Arial"/>
                <w:i/>
                <w:lang w:val="en-GB"/>
              </w:rPr>
              <w:t>P</w:t>
            </w:r>
          </w:p>
        </w:tc>
      </w:tr>
      <w:tr w:rsidR="00471DFC" w:rsidRPr="003B32F4" w14:paraId="2074256A" w14:textId="77777777" w:rsidTr="00A05135">
        <w:tc>
          <w:tcPr>
            <w:tcW w:w="2235" w:type="dxa"/>
            <w:tcBorders>
              <w:top w:val="single" w:sz="4" w:space="0" w:color="auto"/>
            </w:tcBorders>
          </w:tcPr>
          <w:p w14:paraId="6B1EC399" w14:textId="77777777" w:rsidR="00471DFC" w:rsidRPr="00A05135" w:rsidRDefault="00471DFC" w:rsidP="00E573EE">
            <w:pPr>
              <w:rPr>
                <w:rFonts w:ascii="Arial" w:hAnsi="Arial"/>
                <w:sz w:val="23"/>
                <w:szCs w:val="23"/>
                <w:lang w:val="en-GB"/>
              </w:rPr>
            </w:pPr>
            <w:proofErr w:type="spellStart"/>
            <w:r w:rsidRPr="00A05135">
              <w:rPr>
                <w:rFonts w:ascii="Arial" w:hAnsi="Arial"/>
                <w:sz w:val="23"/>
                <w:szCs w:val="23"/>
                <w:lang w:val="en-GB"/>
              </w:rPr>
              <w:t>Wilks</w:t>
            </w:r>
            <w:proofErr w:type="spellEnd"/>
            <w:r w:rsidRPr="00A05135">
              <w:rPr>
                <w:rFonts w:ascii="Arial" w:hAnsi="Arial"/>
                <w:sz w:val="23"/>
                <w:szCs w:val="23"/>
                <w:lang w:val="en-GB"/>
              </w:rPr>
              <w:t xml:space="preserve"> </w:t>
            </w:r>
            <w:proofErr w:type="spellStart"/>
            <w:r w:rsidRPr="00A05135">
              <w:rPr>
                <w:rFonts w:ascii="Arial" w:hAnsi="Arial"/>
                <w:sz w:val="23"/>
                <w:szCs w:val="23"/>
                <w:lang w:val="en-GB"/>
              </w:rPr>
              <w:t>Lamnd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642B580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39BF27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351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66F1DD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57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5A599C0D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388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AC486CC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&lt;0.0001</w:t>
            </w:r>
          </w:p>
        </w:tc>
      </w:tr>
      <w:tr w:rsidR="00471DFC" w:rsidRPr="003B32F4" w14:paraId="1856A494" w14:textId="77777777" w:rsidTr="00A05135">
        <w:tc>
          <w:tcPr>
            <w:tcW w:w="2235" w:type="dxa"/>
          </w:tcPr>
          <w:p w14:paraId="22CC1D2A" w14:textId="5A23DF9E" w:rsidR="00471DFC" w:rsidRPr="00A05135" w:rsidRDefault="00A05135" w:rsidP="00A05135">
            <w:pPr>
              <w:rPr>
                <w:rFonts w:ascii="Arial" w:hAnsi="Arial"/>
                <w:sz w:val="23"/>
                <w:szCs w:val="23"/>
                <w:lang w:val="en-GB"/>
              </w:rPr>
            </w:pPr>
            <w:proofErr w:type="spellStart"/>
            <w:r w:rsidRPr="00A05135">
              <w:rPr>
                <w:rFonts w:ascii="Arial" w:hAnsi="Arial"/>
                <w:sz w:val="23"/>
                <w:szCs w:val="23"/>
                <w:lang w:val="en-GB"/>
              </w:rPr>
              <w:t>Hotelling</w:t>
            </w:r>
            <w:r>
              <w:rPr>
                <w:rFonts w:ascii="Arial" w:hAnsi="Arial"/>
                <w:sz w:val="23"/>
                <w:szCs w:val="23"/>
                <w:lang w:val="en-GB"/>
              </w:rPr>
              <w:t>-</w:t>
            </w:r>
            <w:r w:rsidR="00471DFC" w:rsidRPr="00A05135">
              <w:rPr>
                <w:rFonts w:ascii="Arial" w:hAnsi="Arial"/>
                <w:sz w:val="23"/>
                <w:szCs w:val="23"/>
                <w:lang w:val="en-GB"/>
              </w:rPr>
              <w:t>Lawley</w:t>
            </w:r>
            <w:proofErr w:type="spellEnd"/>
            <w:r w:rsidR="00471DFC" w:rsidRPr="00A05135">
              <w:rPr>
                <w:rFonts w:ascii="Arial" w:hAnsi="Arial"/>
                <w:sz w:val="23"/>
                <w:szCs w:val="23"/>
                <w:lang w:val="en-GB"/>
              </w:rPr>
              <w:t xml:space="preserve"> </w:t>
            </w:r>
            <w:r w:rsidRPr="00A05135">
              <w:rPr>
                <w:rFonts w:ascii="Arial" w:hAnsi="Arial"/>
                <w:sz w:val="23"/>
                <w:szCs w:val="23"/>
                <w:lang w:val="en-GB"/>
              </w:rPr>
              <w:sym w:font="Symbol" w:char="F06C"/>
            </w:r>
          </w:p>
        </w:tc>
        <w:tc>
          <w:tcPr>
            <w:tcW w:w="1275" w:type="dxa"/>
          </w:tcPr>
          <w:p w14:paraId="0B879CF1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232.13</w:t>
            </w:r>
          </w:p>
        </w:tc>
        <w:tc>
          <w:tcPr>
            <w:tcW w:w="1418" w:type="dxa"/>
          </w:tcPr>
          <w:p w14:paraId="6C9C845E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523.9</w:t>
            </w:r>
          </w:p>
        </w:tc>
        <w:tc>
          <w:tcPr>
            <w:tcW w:w="1276" w:type="dxa"/>
          </w:tcPr>
          <w:p w14:paraId="4B8EFA8A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57</w:t>
            </w:r>
          </w:p>
        </w:tc>
        <w:tc>
          <w:tcPr>
            <w:tcW w:w="1102" w:type="dxa"/>
          </w:tcPr>
          <w:p w14:paraId="472E6BA8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388</w:t>
            </w:r>
          </w:p>
        </w:tc>
        <w:tc>
          <w:tcPr>
            <w:tcW w:w="1408" w:type="dxa"/>
          </w:tcPr>
          <w:p w14:paraId="5AE4D89B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&lt;0.0001</w:t>
            </w:r>
          </w:p>
        </w:tc>
      </w:tr>
      <w:tr w:rsidR="00471DFC" w:rsidRPr="003B32F4" w14:paraId="3B860559" w14:textId="77777777" w:rsidTr="00A05135">
        <w:tc>
          <w:tcPr>
            <w:tcW w:w="2235" w:type="dxa"/>
          </w:tcPr>
          <w:p w14:paraId="4EF47551" w14:textId="77777777" w:rsidR="00471DFC" w:rsidRPr="00A05135" w:rsidRDefault="00471DFC" w:rsidP="00E573EE">
            <w:pPr>
              <w:rPr>
                <w:rFonts w:ascii="Arial" w:hAnsi="Arial"/>
                <w:sz w:val="23"/>
                <w:szCs w:val="23"/>
                <w:lang w:val="en-GB"/>
              </w:rPr>
            </w:pPr>
            <w:proofErr w:type="spellStart"/>
            <w:r w:rsidRPr="00A05135">
              <w:rPr>
                <w:rFonts w:ascii="Arial" w:hAnsi="Arial"/>
                <w:sz w:val="23"/>
                <w:szCs w:val="23"/>
                <w:lang w:val="en-GB"/>
              </w:rPr>
              <w:t>Pillai</w:t>
            </w:r>
            <w:proofErr w:type="spellEnd"/>
            <w:r w:rsidRPr="00A05135">
              <w:rPr>
                <w:rFonts w:ascii="Arial" w:hAnsi="Arial"/>
                <w:sz w:val="23"/>
                <w:szCs w:val="23"/>
                <w:lang w:val="en-GB"/>
              </w:rPr>
              <w:t xml:space="preserve"> Trace</w:t>
            </w:r>
          </w:p>
        </w:tc>
        <w:tc>
          <w:tcPr>
            <w:tcW w:w="1275" w:type="dxa"/>
          </w:tcPr>
          <w:p w14:paraId="13457D12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2.91</w:t>
            </w:r>
          </w:p>
        </w:tc>
        <w:tc>
          <w:tcPr>
            <w:tcW w:w="1418" w:type="dxa"/>
          </w:tcPr>
          <w:p w14:paraId="6BDBCA71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231.7</w:t>
            </w:r>
          </w:p>
        </w:tc>
        <w:tc>
          <w:tcPr>
            <w:tcW w:w="1276" w:type="dxa"/>
          </w:tcPr>
          <w:p w14:paraId="69F24603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57</w:t>
            </w:r>
          </w:p>
        </w:tc>
        <w:tc>
          <w:tcPr>
            <w:tcW w:w="1102" w:type="dxa"/>
          </w:tcPr>
          <w:p w14:paraId="0E74CFC3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388</w:t>
            </w:r>
          </w:p>
        </w:tc>
        <w:tc>
          <w:tcPr>
            <w:tcW w:w="1408" w:type="dxa"/>
          </w:tcPr>
          <w:p w14:paraId="32532A2E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&lt;0.0001</w:t>
            </w:r>
          </w:p>
        </w:tc>
      </w:tr>
      <w:tr w:rsidR="00471DFC" w:rsidRPr="003B32F4" w14:paraId="3584F70D" w14:textId="77777777" w:rsidTr="00A05135">
        <w:tc>
          <w:tcPr>
            <w:tcW w:w="2235" w:type="dxa"/>
            <w:tcBorders>
              <w:bottom w:val="single" w:sz="4" w:space="0" w:color="auto"/>
            </w:tcBorders>
          </w:tcPr>
          <w:p w14:paraId="1F87EA9F" w14:textId="77777777" w:rsidR="00471DFC" w:rsidRPr="00A05135" w:rsidRDefault="00471DFC" w:rsidP="00E573EE">
            <w:pPr>
              <w:rPr>
                <w:rFonts w:ascii="Arial" w:hAnsi="Arial"/>
                <w:sz w:val="23"/>
                <w:szCs w:val="23"/>
                <w:lang w:val="en-GB"/>
              </w:rPr>
            </w:pPr>
            <w:r w:rsidRPr="00A05135">
              <w:rPr>
                <w:rFonts w:ascii="Arial" w:hAnsi="Arial"/>
                <w:sz w:val="23"/>
                <w:szCs w:val="23"/>
                <w:lang w:val="en-GB"/>
              </w:rPr>
              <w:t>Root of Ro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408D95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169.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847356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1176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49546D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57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2738BD8E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388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6CCAFE6" w14:textId="77777777" w:rsidR="00471DFC" w:rsidRPr="003B32F4" w:rsidRDefault="00471DFC" w:rsidP="00E573EE">
            <w:pPr>
              <w:jc w:val="center"/>
              <w:rPr>
                <w:rFonts w:ascii="Arial" w:hAnsi="Arial"/>
                <w:lang w:val="en-GB"/>
              </w:rPr>
            </w:pPr>
            <w:r w:rsidRPr="003B32F4">
              <w:rPr>
                <w:rFonts w:ascii="Arial" w:hAnsi="Arial"/>
                <w:lang w:val="en-GB"/>
              </w:rPr>
              <w:t>&lt;0.0001</w:t>
            </w:r>
          </w:p>
        </w:tc>
      </w:tr>
    </w:tbl>
    <w:p w14:paraId="5D5CBC49" w14:textId="77777777" w:rsidR="00A05135" w:rsidRDefault="00A05135" w:rsidP="00471DFC">
      <w:pPr>
        <w:rPr>
          <w:rFonts w:ascii="Arial" w:hAnsi="Arial"/>
          <w:lang w:val="en-GB"/>
        </w:rPr>
      </w:pPr>
    </w:p>
    <w:p w14:paraId="669BB68B" w14:textId="62A1A823" w:rsidR="006F734F" w:rsidRDefault="006F734F" w:rsidP="00471DFC">
      <w:pPr>
        <w:rPr>
          <w:rFonts w:ascii="Arial" w:hAnsi="Arial"/>
          <w:lang w:val="en-GB"/>
        </w:rPr>
      </w:pPr>
      <w:r w:rsidRPr="006F734F">
        <w:rPr>
          <w:rFonts w:ascii="Arial" w:hAnsi="Arial"/>
          <w:lang w:val="en-GB"/>
        </w:rPr>
        <w:t>After obtaining a significant MANOVA</w:t>
      </w:r>
      <w:r>
        <w:rPr>
          <w:rFonts w:ascii="Arial" w:hAnsi="Arial"/>
          <w:lang w:val="en-GB"/>
        </w:rPr>
        <w:t xml:space="preserve">, we test each variable with an ANOVA, and all bioclimatic condition were statistically </w:t>
      </w:r>
      <w:r w:rsidR="00A60C9A">
        <w:rPr>
          <w:rFonts w:ascii="Arial" w:hAnsi="Arial"/>
          <w:lang w:val="en-GB"/>
        </w:rPr>
        <w:t xml:space="preserve">different among all </w:t>
      </w:r>
      <w:r w:rsidR="00A60C9A" w:rsidRPr="00A60C9A">
        <w:rPr>
          <w:rFonts w:ascii="Arial" w:hAnsi="Arial"/>
          <w:lang w:val="en-GB"/>
        </w:rPr>
        <w:t>periods of time</w:t>
      </w:r>
      <w:r w:rsidR="00A60C9A">
        <w:rPr>
          <w:rFonts w:ascii="Arial" w:hAnsi="Arial"/>
          <w:lang w:val="en-GB"/>
        </w:rPr>
        <w:t>, see below:</w:t>
      </w:r>
    </w:p>
    <w:p w14:paraId="1617D4EF" w14:textId="77777777" w:rsidR="00464233" w:rsidRDefault="00464233" w:rsidP="00471DFC">
      <w:pPr>
        <w:rPr>
          <w:rFonts w:ascii="Arial" w:hAnsi="Arial"/>
          <w:lang w:val="en-GB"/>
        </w:rPr>
      </w:pPr>
    </w:p>
    <w:p w14:paraId="11695424" w14:textId="33BED238" w:rsidR="006C1EF3" w:rsidRPr="003B32F4" w:rsidRDefault="00BE6754" w:rsidP="00471DFC">
      <w:pPr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B</w:t>
      </w:r>
      <w:r w:rsidR="003F2004" w:rsidRPr="003B32F4">
        <w:rPr>
          <w:rFonts w:ascii="Arial" w:hAnsi="Arial"/>
          <w:lang w:val="en-GB"/>
        </w:rPr>
        <w:t>)</w:t>
      </w:r>
      <w:r w:rsidR="005367A7">
        <w:rPr>
          <w:rFonts w:ascii="Arial" w:hAnsi="Arial"/>
          <w:lang w:val="en-GB"/>
        </w:rPr>
        <w:t xml:space="preserve"> ANOVA</w:t>
      </w:r>
    </w:p>
    <w:tbl>
      <w:tblPr>
        <w:tblW w:w="856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5"/>
        <w:gridCol w:w="1065"/>
        <w:gridCol w:w="1066"/>
        <w:gridCol w:w="1066"/>
        <w:gridCol w:w="1066"/>
      </w:tblGrid>
      <w:tr w:rsidR="009C5C0A" w:rsidRPr="003B32F4" w14:paraId="144CA85B" w14:textId="77777777" w:rsidTr="009C5C0A">
        <w:trPr>
          <w:trHeight w:val="280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018F" w14:textId="77777777" w:rsidR="009C5C0A" w:rsidRPr="003B32F4" w:rsidRDefault="009C5C0A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AD09" w14:textId="77777777" w:rsidR="009C5C0A" w:rsidRPr="003B32F4" w:rsidRDefault="009C5C0A" w:rsidP="009C5C0A">
            <w:pPr>
              <w:jc w:val="center"/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DCD5" w14:textId="77777777" w:rsidR="009C5C0A" w:rsidRPr="003B32F4" w:rsidRDefault="009C5C0A" w:rsidP="009C5C0A">
            <w:pPr>
              <w:jc w:val="center"/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E9172" w14:textId="77777777" w:rsidR="009C5C0A" w:rsidRPr="003B32F4" w:rsidRDefault="009C5C0A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DF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B9D9" w14:textId="77777777" w:rsidR="009C5C0A" w:rsidRPr="003B32F4" w:rsidRDefault="009C5C0A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DF2</w:t>
            </w:r>
          </w:p>
        </w:tc>
      </w:tr>
      <w:tr w:rsidR="00E7794D" w:rsidRPr="003B32F4" w14:paraId="226AA195" w14:textId="77777777" w:rsidTr="009C5C0A">
        <w:trPr>
          <w:trHeight w:val="280"/>
        </w:trPr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B89" w14:textId="74EA7022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Annual Temperatur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49D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0.6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FD0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942B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F4CA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40166376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8D72" w14:textId="0F351649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onthly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0B9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97.2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8AC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28D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33C8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3B7BCA31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7D9C" w14:textId="0431BF6C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Isothermality</w:t>
            </w:r>
            <w:proofErr w:type="spellEnd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(*_10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980C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289.5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DE0C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5C75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623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64A482A0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C99" w14:textId="41787FFC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Seasonality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(STD_*_100)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9868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738.4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AAEB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CABF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EE8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541FBA4E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24BF" w14:textId="1EC1F4E0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ax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imum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Warm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onth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6716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27.1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9D91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B710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686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7B80508F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444" w14:textId="3EB70B64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i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imum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Cold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ont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2E0D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61.5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9165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C661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64A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52BE927D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6953" w14:textId="2ACACFCE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Annual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3DD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832.6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46C3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7BE3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6D28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1C045F00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A205" w14:textId="39D01B65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Wett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723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40.5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2427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F3A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9C7D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3296EE4C" w14:textId="77777777" w:rsidTr="009C5C0A">
        <w:trPr>
          <w:trHeight w:val="30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9A8" w14:textId="47E59F24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Dri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96E2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29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48D3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8FB5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F06B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72F0F0F3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A0A4" w14:textId="3FC5B0A6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Warm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4E9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2.4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869D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1F3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EAF8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355BC860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7B6" w14:textId="655F2C90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Temperature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Cold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74B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43.4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83C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9449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80DF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07CBA8CC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CACB" w14:textId="4309E13C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Annual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ecipitatio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EE6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5.6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1D64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504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936E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0BFB9F07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58AD" w14:textId="7DE576FC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ecipitatio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Wett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ont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B206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2.0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6D76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4D8A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82C6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6625CEFC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92C1" w14:textId="51750D41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ecipitatio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Dri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Mont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CD54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7.1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F9D6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7D48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F445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63A206B3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842B" w14:textId="60205998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ecipitatio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Seasonality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(CV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51AB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6.5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E41D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01F5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CA2C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226D4FEA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697" w14:textId="05E42DE3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ecipitatio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Wett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D879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2.9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6BA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CF6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9677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102616D4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113" w14:textId="14E44602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ecipitatio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Dri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912A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46.2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DB3D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AFB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6E2A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4DEE34F5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721" w14:textId="05F2EFDA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ecipitatio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Warm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4BC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42.807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6F88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8913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17B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  <w:tr w:rsidR="00E7794D" w:rsidRPr="003B32F4" w14:paraId="60487521" w14:textId="77777777" w:rsidTr="009C5C0A">
        <w:trPr>
          <w:trHeight w:val="280"/>
        </w:trPr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27CC9" w14:textId="0C3C96E1" w:rsidR="00E7794D" w:rsidRPr="003B32F4" w:rsidRDefault="00E7794D" w:rsidP="009C5C0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ecipitation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Coldest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11E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066F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28.5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59AE1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794F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C828" w14:textId="77777777" w:rsidR="00E7794D" w:rsidRPr="003B32F4" w:rsidRDefault="00E7794D" w:rsidP="009C5C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3B32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</w:tr>
    </w:tbl>
    <w:p w14:paraId="78F4AF92" w14:textId="77777777" w:rsidR="009C5C0A" w:rsidRPr="003B32F4" w:rsidRDefault="009C5C0A" w:rsidP="00471DFC">
      <w:pPr>
        <w:rPr>
          <w:rFonts w:ascii="Arial" w:hAnsi="Arial"/>
          <w:lang w:val="en-GB"/>
        </w:rPr>
      </w:pPr>
    </w:p>
    <w:p w14:paraId="1A9ABA69" w14:textId="77777777" w:rsidR="00B13FF5" w:rsidRDefault="00B13FF5" w:rsidP="00B13FF5">
      <w:pPr>
        <w:rPr>
          <w:rFonts w:ascii="Arial" w:hAnsi="Arial"/>
          <w:lang w:val="en-GB"/>
        </w:rPr>
      </w:pPr>
      <w:r w:rsidRPr="00A05135">
        <w:rPr>
          <w:rFonts w:ascii="Arial" w:hAnsi="Arial"/>
          <w:i/>
          <w:lang w:val="en-GB"/>
        </w:rPr>
        <w:t>F</w:t>
      </w:r>
      <w:r w:rsidRPr="003B32F4">
        <w:rPr>
          <w:rFonts w:ascii="Arial" w:hAnsi="Arial"/>
          <w:lang w:val="en-GB"/>
        </w:rPr>
        <w:t xml:space="preserve"> test value, </w:t>
      </w:r>
      <w:r w:rsidRPr="00A05135">
        <w:rPr>
          <w:rFonts w:ascii="Arial" w:hAnsi="Arial"/>
          <w:i/>
          <w:lang w:val="en-GB"/>
        </w:rPr>
        <w:t>DF1</w:t>
      </w:r>
      <w:r w:rsidRPr="003B32F4">
        <w:rPr>
          <w:rFonts w:ascii="Arial" w:hAnsi="Arial"/>
          <w:lang w:val="en-GB"/>
        </w:rPr>
        <w:t xml:space="preserve">= degree of freedom among groups; </w:t>
      </w:r>
      <w:r w:rsidRPr="00A05135">
        <w:rPr>
          <w:rFonts w:ascii="Arial" w:hAnsi="Arial"/>
          <w:i/>
          <w:lang w:val="en-GB"/>
        </w:rPr>
        <w:t>DF2</w:t>
      </w:r>
      <w:r w:rsidRPr="003B32F4">
        <w:rPr>
          <w:rFonts w:ascii="Arial" w:hAnsi="Arial"/>
          <w:lang w:val="en-GB"/>
        </w:rPr>
        <w:t xml:space="preserve">= degree of freedom of error; </w:t>
      </w:r>
      <w:r w:rsidRPr="00A05135">
        <w:rPr>
          <w:rFonts w:ascii="Arial" w:hAnsi="Arial"/>
          <w:i/>
          <w:lang w:val="en-GB"/>
        </w:rPr>
        <w:t>P</w:t>
      </w:r>
      <w:r w:rsidRPr="003B32F4">
        <w:rPr>
          <w:rFonts w:ascii="Arial" w:hAnsi="Arial"/>
          <w:lang w:val="en-GB"/>
        </w:rPr>
        <w:t>-value</w:t>
      </w:r>
      <w:r>
        <w:rPr>
          <w:rFonts w:ascii="Arial" w:hAnsi="Arial"/>
          <w:lang w:val="en-GB"/>
        </w:rPr>
        <w:t xml:space="preserve">. </w:t>
      </w:r>
    </w:p>
    <w:p w14:paraId="4823AFE1" w14:textId="298D221F" w:rsidR="00D0722A" w:rsidRPr="003B32F4" w:rsidRDefault="00D0722A">
      <w:pPr>
        <w:rPr>
          <w:rFonts w:ascii="Arial" w:hAnsi="Arial"/>
          <w:lang w:val="en-GB"/>
        </w:rPr>
      </w:pPr>
    </w:p>
    <w:sectPr w:rsidR="00D0722A" w:rsidRPr="003B32F4" w:rsidSect="00385F5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089"/>
    <w:rsid w:val="000111A6"/>
    <w:rsid w:val="00017FBA"/>
    <w:rsid w:val="000D13DD"/>
    <w:rsid w:val="000F4436"/>
    <w:rsid w:val="00106D7D"/>
    <w:rsid w:val="001134CA"/>
    <w:rsid w:val="00180F80"/>
    <w:rsid w:val="001865DE"/>
    <w:rsid w:val="001901D1"/>
    <w:rsid w:val="002940A6"/>
    <w:rsid w:val="00367E42"/>
    <w:rsid w:val="00385F5D"/>
    <w:rsid w:val="003B32F4"/>
    <w:rsid w:val="003F2004"/>
    <w:rsid w:val="00464233"/>
    <w:rsid w:val="0046792D"/>
    <w:rsid w:val="00471DFC"/>
    <w:rsid w:val="004851C2"/>
    <w:rsid w:val="00491088"/>
    <w:rsid w:val="004D3FF9"/>
    <w:rsid w:val="004E4D7C"/>
    <w:rsid w:val="0050475E"/>
    <w:rsid w:val="005367A7"/>
    <w:rsid w:val="00556A23"/>
    <w:rsid w:val="005A0CE4"/>
    <w:rsid w:val="005A17AA"/>
    <w:rsid w:val="005B53E6"/>
    <w:rsid w:val="005E1126"/>
    <w:rsid w:val="006014F2"/>
    <w:rsid w:val="00627C2E"/>
    <w:rsid w:val="0065622D"/>
    <w:rsid w:val="00663FAE"/>
    <w:rsid w:val="006C1EF3"/>
    <w:rsid w:val="006D0A27"/>
    <w:rsid w:val="006E41C8"/>
    <w:rsid w:val="006F11E8"/>
    <w:rsid w:val="006F734F"/>
    <w:rsid w:val="007026AA"/>
    <w:rsid w:val="007105EF"/>
    <w:rsid w:val="0075562D"/>
    <w:rsid w:val="00775196"/>
    <w:rsid w:val="007878DF"/>
    <w:rsid w:val="00793126"/>
    <w:rsid w:val="007C2D62"/>
    <w:rsid w:val="007D562B"/>
    <w:rsid w:val="007E165E"/>
    <w:rsid w:val="008024D3"/>
    <w:rsid w:val="00862C7A"/>
    <w:rsid w:val="00883C37"/>
    <w:rsid w:val="008B7043"/>
    <w:rsid w:val="008B72DB"/>
    <w:rsid w:val="008C6F84"/>
    <w:rsid w:val="008E4A50"/>
    <w:rsid w:val="008E7307"/>
    <w:rsid w:val="00955CDD"/>
    <w:rsid w:val="009B150E"/>
    <w:rsid w:val="009C36DE"/>
    <w:rsid w:val="009C5C0A"/>
    <w:rsid w:val="009E065D"/>
    <w:rsid w:val="009F7E5D"/>
    <w:rsid w:val="00A038D5"/>
    <w:rsid w:val="00A05135"/>
    <w:rsid w:val="00A106F3"/>
    <w:rsid w:val="00A21E60"/>
    <w:rsid w:val="00A60C9A"/>
    <w:rsid w:val="00A65D4E"/>
    <w:rsid w:val="00B13FF5"/>
    <w:rsid w:val="00B42802"/>
    <w:rsid w:val="00B76364"/>
    <w:rsid w:val="00B8537C"/>
    <w:rsid w:val="00B94CD9"/>
    <w:rsid w:val="00BA3BD9"/>
    <w:rsid w:val="00BE4212"/>
    <w:rsid w:val="00BE5909"/>
    <w:rsid w:val="00BE6754"/>
    <w:rsid w:val="00BF2712"/>
    <w:rsid w:val="00C073F5"/>
    <w:rsid w:val="00C853BF"/>
    <w:rsid w:val="00CB3788"/>
    <w:rsid w:val="00CD709C"/>
    <w:rsid w:val="00D0722A"/>
    <w:rsid w:val="00D4395C"/>
    <w:rsid w:val="00D81F3D"/>
    <w:rsid w:val="00D91089"/>
    <w:rsid w:val="00DC07A6"/>
    <w:rsid w:val="00E50635"/>
    <w:rsid w:val="00E573EE"/>
    <w:rsid w:val="00E7794D"/>
    <w:rsid w:val="00EB61B0"/>
    <w:rsid w:val="00ED5CDC"/>
    <w:rsid w:val="00F077E9"/>
    <w:rsid w:val="00F2529D"/>
    <w:rsid w:val="00F35A1C"/>
    <w:rsid w:val="00F44B73"/>
    <w:rsid w:val="00F47AF8"/>
    <w:rsid w:val="00F778BE"/>
    <w:rsid w:val="00FC579B"/>
    <w:rsid w:val="00FF2A9B"/>
    <w:rsid w:val="00FF3C4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2C97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73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73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73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73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3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14</Characters>
  <Application>Microsoft Macintosh Word</Application>
  <DocSecurity>0</DocSecurity>
  <Lines>11</Lines>
  <Paragraphs>3</Paragraphs>
  <ScaleCrop>false</ScaleCrop>
  <Company>ENCB</Company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abián Vargas Mendoza</dc:creator>
  <cp:keywords/>
  <dc:description/>
  <cp:lastModifiedBy>Carlos Fabián Vargas Mendoza</cp:lastModifiedBy>
  <cp:revision>5</cp:revision>
  <dcterms:created xsi:type="dcterms:W3CDTF">2017-02-24T19:39:00Z</dcterms:created>
  <dcterms:modified xsi:type="dcterms:W3CDTF">2017-04-06T22:32:00Z</dcterms:modified>
</cp:coreProperties>
</file>